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sz w:val="28"/>
          <w:szCs w:val="28"/>
        </w:rPr>
      </w:pPr>
      <w:r>
        <w:rPr>
          <w:rFonts w:hint="default" w:ascii="Times New Roman" w:hAnsi="Times New Roman" w:cs="Times New Roman"/>
          <w:b/>
          <w:sz w:val="28"/>
          <w:szCs w:val="28"/>
        </w:rPr>
        <w:t>Supplementary materials</w:t>
      </w:r>
    </w:p>
    <w:p>
      <w:pPr>
        <w:pStyle w:val="2"/>
        <w:numPr>
          <w:ilvl w:val="0"/>
          <w:numId w:val="0"/>
        </w:numPr>
        <w:spacing w:line="240" w:lineRule="auto"/>
        <w:ind w:left="567" w:hanging="567"/>
        <w:rPr>
          <w:rFonts w:hint="default" w:ascii="Times New Roman" w:hAnsi="Times New Roman" w:cs="Times New Roman"/>
          <w:b w:val="0"/>
          <w:bCs/>
          <w:sz w:val="24"/>
        </w:rPr>
      </w:pPr>
      <w:r>
        <w:rPr>
          <w:rFonts w:hint="default" w:ascii="Times New Roman" w:hAnsi="Times New Roman" w:cs="Times New Roman"/>
          <w:b w:val="0"/>
          <w:bCs/>
          <w:sz w:val="24"/>
        </w:rPr>
        <w:t>Figure S1. Flowchart of the inclusion and exclusion of participants.</w:t>
      </w:r>
    </w:p>
    <w:p>
      <w:pPr>
        <w:pStyle w:val="2"/>
        <w:numPr>
          <w:ilvl w:val="0"/>
          <w:numId w:val="0"/>
        </w:numPr>
        <w:spacing w:line="240" w:lineRule="auto"/>
        <w:ind w:left="567" w:hanging="567"/>
        <w:rPr>
          <w:rFonts w:hint="default" w:ascii="Times New Roman" w:hAnsi="Times New Roman" w:cs="Times New Roman"/>
          <w:b w:val="0"/>
          <w:sz w:val="24"/>
        </w:rPr>
      </w:pPr>
      <w:r>
        <w:rPr>
          <w:rFonts w:hint="default" w:ascii="Times New Roman" w:hAnsi="Times New Roman" w:cs="Times New Roman"/>
          <w:b w:val="0"/>
          <w:sz w:val="24"/>
        </w:rPr>
        <w:t xml:space="preserve">Table S1. </w:t>
      </w:r>
      <w:r>
        <w:rPr>
          <w:rFonts w:hint="default" w:ascii="Times New Roman" w:hAnsi="Times New Roman" w:eastAsia="等线" w:cs="Times New Roman"/>
          <w:b w:val="0"/>
          <w:sz w:val="24"/>
        </w:rPr>
        <w:t>The Chinese</w:t>
      </w:r>
      <w:r>
        <w:rPr>
          <w:rFonts w:hint="default" w:ascii="Times New Roman" w:hAnsi="Times New Roman" w:eastAsia="等线" w:cs="Times New Roman"/>
          <w:b w:val="0"/>
          <w:sz w:val="24"/>
        </w:rPr>
        <w:t xml:space="preserve"> v</w:t>
      </w:r>
      <w:r>
        <w:rPr>
          <w:rFonts w:hint="default" w:ascii="Times New Roman" w:hAnsi="Times New Roman" w:eastAsia="等线" w:cs="Times New Roman"/>
          <w:b w:val="0"/>
          <w:sz w:val="24"/>
        </w:rPr>
        <w:t xml:space="preserve">ersion of the Mini-Mental State Exam </w:t>
      </w:r>
      <w:r>
        <w:rPr>
          <w:rFonts w:hint="default" w:ascii="Times New Roman" w:hAnsi="Times New Roman" w:eastAsia="等线" w:cs="Times New Roman"/>
          <w:b w:val="0"/>
          <w:sz w:val="24"/>
        </w:rPr>
        <w:t>(</w:t>
      </w:r>
      <w:r>
        <w:rPr>
          <w:rFonts w:hint="default" w:ascii="Times New Roman" w:hAnsi="Times New Roman" w:eastAsia="等线" w:cs="Times New Roman"/>
          <w:b w:val="0"/>
          <w:sz w:val="24"/>
        </w:rPr>
        <w:t xml:space="preserve">MMSE) </w:t>
      </w:r>
    </w:p>
    <w:p>
      <w:pPr>
        <w:widowControl/>
        <w:spacing w:line="240" w:lineRule="auto"/>
        <w:jc w:val="left"/>
        <w:rPr>
          <w:rFonts w:hint="default" w:ascii="Times New Roman" w:hAnsi="Times New Roman" w:eastAsia="宋体" w:cs="Times New Roman"/>
          <w:kern w:val="0"/>
          <w:sz w:val="24"/>
          <w:lang w:bidi="ar"/>
        </w:rPr>
      </w:pPr>
      <w:r>
        <w:rPr>
          <w:rFonts w:hint="default" w:ascii="Times New Roman" w:hAnsi="Times New Roman" w:eastAsia="宋体" w:cs="Times New Roman"/>
          <w:sz w:val="24"/>
          <w:lang w:bidi="ar"/>
        </w:rPr>
        <w:t xml:space="preserve">Table S2. </w:t>
      </w:r>
      <w:r>
        <w:rPr>
          <w:rFonts w:hint="default" w:ascii="Times New Roman" w:hAnsi="Times New Roman" w:eastAsia="华文楷体" w:cs="Times New Roman"/>
          <w:kern w:val="0"/>
          <w:sz w:val="24"/>
        </w:rPr>
        <w:t xml:space="preserve">Survival Status </w:t>
      </w:r>
      <w:r>
        <w:rPr>
          <w:rFonts w:hint="default" w:ascii="Times New Roman" w:hAnsi="Times New Roman" w:eastAsia="宋体" w:cs="Times New Roman"/>
          <w:kern w:val="0"/>
          <w:sz w:val="24"/>
          <w:lang w:bidi="ar"/>
        </w:rPr>
        <w:t>based on different cognitive function status</w:t>
      </w:r>
    </w:p>
    <w:p>
      <w:pPr>
        <w:widowControl/>
        <w:spacing w:line="240" w:lineRule="auto"/>
        <w:jc w:val="left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eastAsia="AdvPS2AA1" w:cs="Times New Roman"/>
          <w:color w:val="231F20"/>
          <w:kern w:val="0"/>
          <w:sz w:val="24"/>
          <w:lang w:bidi="ar"/>
        </w:rPr>
        <w:t xml:space="preserve">Table S3. </w:t>
      </w:r>
      <w:r>
        <w:rPr>
          <w:rFonts w:hint="default" w:ascii="Times New Roman" w:hAnsi="Times New Roman" w:eastAsia="AdvPS2A83" w:cs="Times New Roman"/>
          <w:color w:val="231F20"/>
          <w:kern w:val="0"/>
          <w:sz w:val="24"/>
          <w:lang w:bidi="ar"/>
        </w:rPr>
        <w:t xml:space="preserve">Summary of clinical measurements collected in the baseline of the </w:t>
      </w:r>
      <w:r>
        <w:rPr>
          <w:rFonts w:hint="default" w:ascii="Times New Roman" w:hAnsi="Times New Roman" w:cs="Times New Roman"/>
          <w:sz w:val="24"/>
        </w:rPr>
        <w:t>BECHCS</w:t>
      </w:r>
    </w:p>
    <w:p>
      <w:pPr>
        <w:widowControl/>
        <w:spacing w:line="240" w:lineRule="auto"/>
        <w:jc w:val="left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 xml:space="preserve">Table S4. Hazard ratios for the association between </w:t>
      </w:r>
      <w:r>
        <w:rPr>
          <w:rFonts w:hint="default" w:ascii="Times New Roman" w:hAnsi="Times New Roman" w:cs="Times New Roman"/>
          <w:sz w:val="24"/>
        </w:rPr>
        <w:t>Cognitive impairment</w:t>
      </w:r>
      <w:r>
        <w:rPr>
          <w:rFonts w:hint="default" w:ascii="Times New Roman" w:hAnsi="Times New Roman" w:cs="Times New Roman"/>
          <w:sz w:val="24"/>
        </w:rPr>
        <w:t xml:space="preserve"> with all-cause and CVD mortality by hypertension or not</w:t>
      </w:r>
    </w:p>
    <w:p>
      <w:pPr>
        <w:widowControl/>
        <w:spacing w:line="240" w:lineRule="auto"/>
        <w:jc w:val="left"/>
        <w:rPr>
          <w:rFonts w:hint="default" w:ascii="Times New Roman" w:hAnsi="Times New Roman" w:eastAsia="HelveticaNeueLTStd-Lt" w:cs="Times New Roman"/>
          <w:color w:val="231F20"/>
          <w:kern w:val="0"/>
          <w:sz w:val="24"/>
          <w:lang w:bidi="ar"/>
        </w:rPr>
      </w:pPr>
      <w:r>
        <w:rPr>
          <w:rFonts w:hint="default" w:ascii="Times New Roman" w:hAnsi="Times New Roman" w:cs="Times New Roman"/>
          <w:sz w:val="24"/>
        </w:rPr>
        <w:t>Table S5.</w:t>
      </w:r>
      <w:r>
        <w:rPr>
          <w:rFonts w:hint="default"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24"/>
          <w:lang w:bidi="ar"/>
        </w:rPr>
        <w:t xml:space="preserve">Hazard ratios for the association between 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24"/>
          <w:lang w:bidi="ar"/>
        </w:rPr>
        <w:t>Cognitive impairment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24"/>
          <w:lang w:bidi="ar"/>
        </w:rPr>
        <w:t xml:space="preserve"> </w:t>
      </w:r>
      <w:r>
        <w:rPr>
          <w:rFonts w:hint="default" w:ascii="Times New Roman" w:hAnsi="Times New Roman" w:cs="Times New Roman"/>
          <w:sz w:val="24"/>
        </w:rPr>
        <w:t xml:space="preserve">with </w:t>
      </w:r>
      <w:r>
        <w:rPr>
          <w:rFonts w:hint="default" w:ascii="Times New Roman" w:hAnsi="Times New Roman" w:eastAsia="等线" w:cs="Times New Roman"/>
          <w:color w:val="000000"/>
          <w:sz w:val="24"/>
        </w:rPr>
        <w:t>a</w:t>
      </w:r>
      <w:r>
        <w:rPr>
          <w:rFonts w:hint="default" w:ascii="Times New Roman" w:hAnsi="Times New Roman" w:eastAsia="等线" w:cs="Times New Roman"/>
          <w:color w:val="000000"/>
          <w:sz w:val="24"/>
        </w:rPr>
        <w:t>ll-</w:t>
      </w:r>
      <w:r>
        <w:rPr>
          <w:rFonts w:hint="default" w:ascii="Times New Roman" w:hAnsi="Times New Roman" w:eastAsia="等线" w:cs="Times New Roman"/>
          <w:color w:val="000000"/>
          <w:sz w:val="24"/>
        </w:rPr>
        <w:t>c</w:t>
      </w:r>
      <w:r>
        <w:rPr>
          <w:rFonts w:hint="default" w:ascii="Times New Roman" w:hAnsi="Times New Roman" w:eastAsia="等线" w:cs="Times New Roman"/>
          <w:color w:val="000000"/>
          <w:sz w:val="24"/>
        </w:rPr>
        <w:t xml:space="preserve">ause and </w:t>
      </w:r>
      <w:r>
        <w:rPr>
          <w:rFonts w:hint="default" w:ascii="Times New Roman" w:hAnsi="Times New Roman" w:eastAsia="等线" w:cs="Times New Roman"/>
          <w:color w:val="000000"/>
          <w:sz w:val="24"/>
        </w:rPr>
        <w:t>CVD</w:t>
      </w:r>
      <w:r>
        <w:rPr>
          <w:rFonts w:hint="default" w:ascii="Times New Roman" w:hAnsi="Times New Roman" w:eastAsia="等线" w:cs="Times New Roman"/>
          <w:color w:val="000000"/>
          <w:sz w:val="24"/>
        </w:rPr>
        <w:t xml:space="preserve"> </w:t>
      </w:r>
      <w:r>
        <w:rPr>
          <w:rFonts w:hint="default" w:ascii="Times New Roman" w:hAnsi="Times New Roman" w:eastAsia="等线" w:cs="Times New Roman"/>
          <w:sz w:val="24"/>
        </w:rPr>
        <w:t>m</w:t>
      </w:r>
      <w:r>
        <w:rPr>
          <w:rFonts w:hint="default" w:ascii="Times New Roman" w:hAnsi="Times New Roman" w:cs="Times New Roman"/>
          <w:sz w:val="24"/>
        </w:rPr>
        <w:t xml:space="preserve">ortality 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24"/>
          <w:lang w:bidi="ar"/>
        </w:rPr>
        <w:t xml:space="preserve">by 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24"/>
          <w:lang w:bidi="ar"/>
        </w:rPr>
        <w:t xml:space="preserve">diabetes 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24"/>
          <w:lang w:bidi="ar"/>
        </w:rPr>
        <w:t>or not</w:t>
      </w:r>
    </w:p>
    <w:p>
      <w:pPr>
        <w:widowControl/>
        <w:spacing w:line="240" w:lineRule="auto"/>
        <w:jc w:val="left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 xml:space="preserve">Table S6. Hazard ration for the association between </w:t>
      </w:r>
      <w:r>
        <w:rPr>
          <w:rFonts w:hint="default" w:ascii="Times New Roman" w:hAnsi="Times New Roman" w:cs="Times New Roman"/>
          <w:sz w:val="24"/>
        </w:rPr>
        <w:t>Cognitive impairment</w:t>
      </w:r>
      <w:r>
        <w:rPr>
          <w:rFonts w:hint="default" w:ascii="Times New Roman" w:hAnsi="Times New Roman" w:cs="Times New Roman"/>
          <w:sz w:val="24"/>
        </w:rPr>
        <w:t xml:space="preserve"> and No</w:t>
      </w:r>
      <w:r>
        <w:rPr>
          <w:rFonts w:hint="default" w:ascii="Times New Roman" w:hAnsi="Times New Roman" w:cs="Times New Roman"/>
          <w:sz w:val="24"/>
        </w:rPr>
        <w:t>n</w:t>
      </w:r>
      <w:r>
        <w:rPr>
          <w:rFonts w:hint="default" w:ascii="Times New Roman" w:hAnsi="Times New Roman" w:cs="Times New Roman"/>
          <w:sz w:val="24"/>
        </w:rPr>
        <w:t>-CVD mortality</w:t>
      </w:r>
    </w:p>
    <w:p>
      <w:pPr>
        <w:rPr>
          <w:rFonts w:hint="default" w:ascii="Times New Roman" w:hAnsi="Times New Roman" w:cs="Times New Roman"/>
          <w:b/>
          <w:sz w:val="28"/>
          <w:szCs w:val="28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8396605" cy="4784090"/>
            <wp:effectExtent l="0" t="0" r="0" b="0"/>
            <wp:docPr id="1" name="图片 1" descr="CI  and  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I  and  Mortalit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396605" cy="478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numPr>
          <w:ilvl w:val="0"/>
          <w:numId w:val="0"/>
        </w:numPr>
        <w:ind w:left="567" w:hanging="567"/>
        <w:rPr>
          <w:rFonts w:hint="default" w:ascii="Times New Roman" w:hAnsi="Times New Roman" w:cs="Times New Roman"/>
          <w:b w:val="0"/>
          <w:bCs/>
          <w:sz w:val="24"/>
        </w:rPr>
      </w:pPr>
      <w:r>
        <w:rPr>
          <w:rFonts w:hint="default" w:ascii="Times New Roman" w:hAnsi="Times New Roman" w:cs="Times New Roman"/>
          <w:b w:val="0"/>
          <w:bCs/>
          <w:sz w:val="24"/>
        </w:rPr>
        <w:t>Figure S1. Flowchart of the inclusion and exclusion of participants.</w:t>
      </w:r>
    </w:p>
    <w:p>
      <w:pPr>
        <w:rPr>
          <w:rFonts w:hint="default" w:ascii="Times New Roman" w:hAnsi="Times New Roman" w:cs="Times New Roman"/>
          <w:bCs/>
          <w:sz w:val="24"/>
        </w:rPr>
      </w:pPr>
    </w:p>
    <w:p>
      <w:pPr>
        <w:rPr>
          <w:rFonts w:hint="default" w:ascii="Times New Roman" w:hAnsi="Times New Roman" w:cs="Times New Roman"/>
        </w:rPr>
      </w:pPr>
    </w:p>
    <w:tbl>
      <w:tblPr>
        <w:tblStyle w:val="3"/>
        <w:tblpPr w:leftFromText="180" w:rightFromText="180" w:vertAnchor="text" w:horzAnchor="page" w:tblpX="1842" w:tblpY="34"/>
        <w:tblW w:w="1167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812"/>
        <w:gridCol w:w="17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67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 xml:space="preserve">Table S1. The Chinese Version of the Mini-Mental State Exam (MMSE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Item</w:t>
            </w:r>
          </w:p>
        </w:tc>
        <w:tc>
          <w:tcPr>
            <w:tcW w:w="7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MMSE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Score (Total =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Time Orientation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What day is today?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What is the animal year of this year?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What is the date (day and month) right now?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What is the season right now?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Place Orientation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Where are we now?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Which street are we stay now?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Which floor are we stay now?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What is the name of this city and country?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 xml:space="preserve">Calculation and attention 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Would you please calculate the number 100 minus 7? Then reduce seven in a row, and the number you get is reduced in a row (five times in total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Please count down from 10 to 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mmediate recall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keys, vase, and ruler. Please repeat these three objects.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Delayed </w:t>
            </w:r>
            <w:r>
              <w:rPr>
                <w:rFonts w:hint="default" w:ascii="Times New Roman" w:hAnsi="Times New Roman" w:eastAsia="等线" w:cs="Times New Roman"/>
                <w:szCs w:val="21"/>
              </w:rPr>
              <w:t>recall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Name the three objects learned earlier (keys, vase, and ruler).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 xml:space="preserve">Language 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lease read this sentence on the paper(close your eyes)and do it as it means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Please name the two substances presented by the observe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r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atch，pen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Writ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ing and 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e</w:t>
            </w:r>
            <w:r>
              <w:rPr>
                <w:rFonts w:hint="default" w:ascii="Times New Roman" w:hAnsi="Times New Roman" w:eastAsia="Arial" w:cs="Times New Roman"/>
                <w:color w:val="000000"/>
                <w:szCs w:val="21"/>
                <w:shd w:val="clear" w:color="auto" w:fill="FFFFFF"/>
              </w:rPr>
              <w:t xml:space="preserve">xecutive 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szCs w:val="21"/>
              </w:rPr>
              <w:t>Please write down your name.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The participant is asked to draw a figure of overlapping pentagons.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78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The participant is asked to follow the interviewer’s instruction: “Take the paper using your right hand, fold it in the middle using both hands, and place the paper on the legs.”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Cs/>
          <w:sz w:val="24"/>
        </w:rPr>
      </w:pPr>
    </w:p>
    <w:p>
      <w:pPr>
        <w:rPr>
          <w:rFonts w:hint="default" w:ascii="Times New Roman" w:hAnsi="Times New Roman" w:cs="Times New Roman"/>
          <w:bCs/>
          <w:sz w:val="24"/>
        </w:rPr>
      </w:pPr>
    </w:p>
    <w:p>
      <w:pPr>
        <w:rPr>
          <w:rFonts w:hint="default" w:ascii="Times New Roman" w:hAnsi="Times New Roman" w:cs="Times New Roman"/>
          <w:bCs/>
          <w:sz w:val="24"/>
        </w:rPr>
      </w:pPr>
    </w:p>
    <w:p>
      <w:pPr>
        <w:rPr>
          <w:rFonts w:hint="default" w:ascii="Times New Roman" w:hAnsi="Times New Roman" w:cs="Times New Roman"/>
          <w:bCs/>
          <w:sz w:val="24"/>
        </w:rPr>
      </w:pPr>
    </w:p>
    <w:p>
      <w:pPr>
        <w:rPr>
          <w:rFonts w:hint="default" w:ascii="Times New Roman" w:hAnsi="Times New Roman" w:cs="Times New Roman"/>
          <w:bCs/>
          <w:sz w:val="24"/>
        </w:rPr>
      </w:pPr>
    </w:p>
    <w:p>
      <w:pPr>
        <w:rPr>
          <w:rFonts w:hint="default" w:ascii="Times New Roman" w:hAnsi="Times New Roman" w:cs="Times New Roman"/>
          <w:bCs/>
          <w:sz w:val="24"/>
        </w:rPr>
      </w:pPr>
    </w:p>
    <w:p>
      <w:pPr>
        <w:rPr>
          <w:rFonts w:hint="default" w:ascii="Times New Roman" w:hAnsi="Times New Roman" w:cs="Times New Roman"/>
          <w:bCs/>
          <w:sz w:val="24"/>
        </w:rPr>
      </w:pPr>
    </w:p>
    <w:p>
      <w:pPr>
        <w:rPr>
          <w:rFonts w:hint="default" w:ascii="Times New Roman" w:hAnsi="Times New Roman" w:cs="Times New Roman"/>
          <w:bCs/>
          <w:sz w:val="24"/>
        </w:rPr>
      </w:pPr>
    </w:p>
    <w:p>
      <w:pPr>
        <w:rPr>
          <w:rFonts w:hint="default" w:ascii="Times New Roman" w:hAnsi="Times New Roman" w:cs="Times New Roman"/>
          <w:bCs/>
          <w:sz w:val="24"/>
        </w:rPr>
      </w:pPr>
    </w:p>
    <w:p>
      <w:pPr>
        <w:rPr>
          <w:rFonts w:hint="default" w:ascii="Times New Roman" w:hAnsi="Times New Roman" w:cs="Times New Roman"/>
          <w:bCs/>
          <w:sz w:val="24"/>
        </w:rPr>
      </w:pPr>
    </w:p>
    <w:p>
      <w:pPr>
        <w:rPr>
          <w:rFonts w:hint="default" w:ascii="Times New Roman" w:hAnsi="Times New Roman" w:cs="Times New Roman"/>
          <w:bCs/>
          <w:sz w:val="24"/>
        </w:rPr>
      </w:pPr>
    </w:p>
    <w:p>
      <w:pPr>
        <w:rPr>
          <w:rFonts w:hint="default" w:ascii="Times New Roman" w:hAnsi="Times New Roman" w:cs="Times New Roman"/>
          <w:bCs/>
          <w:sz w:val="24"/>
        </w:rPr>
      </w:pPr>
    </w:p>
    <w:p>
      <w:pPr>
        <w:rPr>
          <w:rFonts w:hint="default" w:ascii="Times New Roman" w:hAnsi="Times New Roman" w:cs="Times New Roman"/>
          <w:bCs/>
          <w:sz w:val="24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tbl>
      <w:tblPr>
        <w:tblStyle w:val="4"/>
        <w:tblpPr w:leftFromText="180" w:rightFromText="180" w:vertAnchor="page" w:horzAnchor="page" w:tblpX="1968" w:tblpY="1649"/>
        <w:tblOverlap w:val="never"/>
        <w:tblW w:w="1176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8"/>
        <w:gridCol w:w="2004"/>
        <w:gridCol w:w="3525"/>
        <w:gridCol w:w="18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2" w:hRule="atLeast"/>
        </w:trPr>
        <w:tc>
          <w:tcPr>
            <w:tcW w:w="1176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AdvPS2AA1" w:cs="Times New Roman"/>
                <w:b/>
                <w:bCs/>
                <w:color w:val="231F20"/>
                <w:kern w:val="0"/>
                <w:szCs w:val="21"/>
                <w:lang w:bidi="ar"/>
              </w:rPr>
              <w:t>Table</w:t>
            </w:r>
            <w:r>
              <w:rPr>
                <w:rFonts w:hint="default" w:ascii="Times New Roman" w:hAnsi="Times New Roman" w:eastAsia="AdvPS2AA1" w:cs="Times New Roman"/>
                <w:b/>
                <w:bCs/>
                <w:color w:val="231F20"/>
                <w:kern w:val="0"/>
                <w:szCs w:val="21"/>
                <w:lang w:bidi="ar"/>
              </w:rPr>
              <w:t xml:space="preserve"> S2</w:t>
            </w:r>
            <w:r>
              <w:rPr>
                <w:rFonts w:hint="default" w:ascii="Times New Roman" w:hAnsi="Times New Roman" w:eastAsia="AdvPS2AA1" w:cs="Times New Roman"/>
                <w:b/>
                <w:bCs/>
                <w:color w:val="231F20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AdvPS2A83" w:cs="Times New Roman"/>
                <w:b/>
                <w:bCs/>
                <w:color w:val="231F20"/>
                <w:kern w:val="0"/>
                <w:szCs w:val="21"/>
                <w:lang w:bidi="ar"/>
              </w:rPr>
              <w:t xml:space="preserve">Summary of clinical measurements collected </w:t>
            </w:r>
            <w:r>
              <w:rPr>
                <w:rFonts w:hint="default" w:ascii="Times New Roman" w:hAnsi="Times New Roman" w:eastAsia="AdvPS2A83" w:cs="Times New Roman"/>
                <w:b/>
                <w:bCs/>
                <w:color w:val="231F20"/>
                <w:kern w:val="0"/>
                <w:szCs w:val="21"/>
                <w:lang w:bidi="ar"/>
              </w:rPr>
              <w:t xml:space="preserve">in the </w:t>
            </w:r>
            <w:r>
              <w:rPr>
                <w:rFonts w:hint="default" w:ascii="Times New Roman" w:hAnsi="Times New Roman" w:eastAsia="AdvPS2A83" w:cs="Times New Roman"/>
                <w:b/>
                <w:bCs/>
                <w:color w:val="231F20"/>
                <w:kern w:val="0"/>
                <w:szCs w:val="21"/>
                <w:lang w:bidi="ar"/>
              </w:rPr>
              <w:t xml:space="preserve">baseline </w:t>
            </w:r>
            <w:r>
              <w:rPr>
                <w:rFonts w:hint="default" w:ascii="Times New Roman" w:hAnsi="Times New Roman" w:eastAsia="AdvPS2A83" w:cs="Times New Roman"/>
                <w:b/>
                <w:bCs/>
                <w:color w:val="231F20"/>
                <w:kern w:val="0"/>
                <w:szCs w:val="21"/>
                <w:lang w:bidi="ar"/>
              </w:rPr>
              <w:t xml:space="preserve">of the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BECH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435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20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Number of measurements</w:t>
            </w:r>
          </w:p>
        </w:tc>
        <w:tc>
          <w:tcPr>
            <w:tcW w:w="35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Equipment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(or </w:t>
            </w:r>
            <w:r>
              <w:rPr>
                <w:rFonts w:hint="default" w:ascii="Times New Roman" w:hAnsi="Times New Roman" w:eastAsia="Tahoma" w:cs="Times New Roman"/>
                <w:szCs w:val="21"/>
                <w:shd w:val="clear" w:color="auto" w:fill="FFFFFF"/>
              </w:rPr>
              <w:t>biochemical analyzer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From  which 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4" w:hRule="atLeast"/>
        </w:trPr>
        <w:tc>
          <w:tcPr>
            <w:tcW w:w="435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Standing height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Weight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Waist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 and 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Hip circumference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Resting blood pressure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vertAlign w:val="superscript"/>
                <w:lang w:bidi="ar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Complete blood count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vertAlign w:val="superscript"/>
                <w:lang w:bidi="ar"/>
              </w:rPr>
              <w:t xml:space="preserve">a 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Comprehensive metabolic biochemical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vertAlign w:val="superscript"/>
                <w:lang w:bidi="ar"/>
              </w:rPr>
              <w:t>b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vertAlign w:val="superscript"/>
                <w:lang w:bidi="ar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Lipid profile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vertAlign w:val="superscript"/>
                <w:lang w:bidi="ar"/>
              </w:rPr>
              <w:t>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vertAlign w:val="superscript"/>
                <w:lang w:bidi="ar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Urinalysis 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vertAlign w:val="superscript"/>
                <w:lang w:bidi="ar"/>
              </w:rPr>
              <w:t>d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ONE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ONE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WO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(Each)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WO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ONE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ONE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ONE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ONE</w:t>
            </w:r>
          </w:p>
        </w:tc>
        <w:tc>
          <w:tcPr>
            <w:tcW w:w="35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anufactured instrument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anufactured instrument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</w:t>
            </w:r>
            <w:r>
              <w:rPr>
                <w:rFonts w:hint="default" w:ascii="Times New Roman" w:hAnsi="Times New Roman" w:cs="Times New Roman"/>
                <w:szCs w:val="21"/>
              </w:rPr>
              <w:t>ape measurement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Omron HEM-7200</w:t>
            </w:r>
          </w:p>
          <w:p>
            <w:pPr>
              <w:spacing w:line="360" w:lineRule="auto"/>
              <w:rPr>
                <w:rFonts w:hint="default" w:ascii="Times New Roman" w:hAnsi="Times New Roman" w:eastAsia="Tahoma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ahoma" w:cs="Times New Roman"/>
                <w:szCs w:val="21"/>
                <w:shd w:val="clear" w:color="auto" w:fill="FFFFFF"/>
              </w:rPr>
              <w:t xml:space="preserve">HITACHI 7080 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Tahoma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Roche 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obas 8000</w:t>
            </w:r>
          </w:p>
          <w:p>
            <w:pPr>
              <w:spacing w:line="360" w:lineRule="auto"/>
              <w:rPr>
                <w:rFonts w:hint="default" w:ascii="Times New Roman" w:hAnsi="Times New Roman" w:eastAsia="Tahoma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Tahoma" w:cs="Times New Roman"/>
                <w:szCs w:val="21"/>
                <w:shd w:val="clear" w:color="auto" w:fill="FFFFFF"/>
              </w:rPr>
              <w:t xml:space="preserve">HITACHI 7080 </w:t>
            </w:r>
          </w:p>
          <w:p>
            <w:pPr>
              <w:spacing w:line="360" w:lineRule="auto"/>
              <w:rPr>
                <w:rFonts w:hint="default" w:ascii="Times New Roman" w:hAnsi="Times New Roman" w:eastAsia="Tahoma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Changchun </w:t>
            </w:r>
            <w:r>
              <w:rPr>
                <w:rFonts w:hint="default" w:ascii="Times New Roman" w:hAnsi="Times New Roman" w:eastAsia="Tahoma" w:cs="Times New Roman"/>
                <w:szCs w:val="21"/>
                <w:shd w:val="clear" w:color="auto" w:fill="FFFFFF"/>
              </w:rPr>
              <w:t>Dirui H-800</w:t>
            </w:r>
          </w:p>
        </w:tc>
        <w:tc>
          <w:tcPr>
            <w:tcW w:w="18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China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China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China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China</w:t>
            </w:r>
          </w:p>
          <w:p>
            <w:pPr>
              <w:spacing w:line="360" w:lineRule="auto"/>
              <w:rPr>
                <w:rFonts w:hint="default" w:ascii="Times New Roman" w:hAnsi="Times New Roman" w:eastAsia="Tahoma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Cs w:val="21"/>
                <w:shd w:val="clear" w:color="auto" w:fill="FFFFFF"/>
              </w:rPr>
              <w:t>Japan</w:t>
            </w:r>
          </w:p>
          <w:p>
            <w:pPr>
              <w:spacing w:line="360" w:lineRule="auto"/>
              <w:rPr>
                <w:rFonts w:hint="default" w:ascii="Times New Roman" w:hAnsi="Times New Roman" w:eastAsia="微软雅黑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Cs w:val="21"/>
                <w:shd w:val="clear" w:color="auto" w:fill="FFFFFF"/>
              </w:rPr>
              <w:t>Switzerland</w:t>
            </w:r>
          </w:p>
          <w:p>
            <w:pPr>
              <w:spacing w:line="360" w:lineRule="auto"/>
              <w:rPr>
                <w:rFonts w:hint="default" w:ascii="Times New Roman" w:hAnsi="Times New Roman" w:eastAsia="微软雅黑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Cs w:val="21"/>
                <w:shd w:val="clear" w:color="auto" w:fill="FFFFFF"/>
              </w:rPr>
              <w:t>Japan</w:t>
            </w:r>
          </w:p>
          <w:p>
            <w:pPr>
              <w:spacing w:line="360" w:lineRule="auto"/>
              <w:rPr>
                <w:rFonts w:hint="default" w:ascii="Times New Roman" w:hAnsi="Times New Roman" w:eastAsia="微软雅黑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Cs w:val="21"/>
                <w:shd w:val="clear" w:color="auto" w:fill="FFFFFF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7" w:hRule="atLeast"/>
        </w:trPr>
        <w:tc>
          <w:tcPr>
            <w:tcW w:w="1176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a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. White blood cell counts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and red blood cell counts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,</w:t>
            </w:r>
            <w:r>
              <w:rPr>
                <w:rFonts w:hint="default" w:ascii="Times New Roman" w:hAnsi="Times New Roman" w:eastAsia="E-BZ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E-BZ" w:cs="Times New Roman"/>
                <w:color w:val="000000"/>
                <w:kern w:val="0"/>
                <w:szCs w:val="21"/>
                <w:lang w:bidi="ar"/>
              </w:rPr>
              <w:t xml:space="preserve">neutrophil count, 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platelets 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(PLT)</w:t>
            </w:r>
            <w:r>
              <w:rPr>
                <w:rFonts w:hint="default" w:ascii="Times New Roman" w:hAnsi="Times New Roman" w:eastAsia="E-BZ" w:cs="Times New Roman"/>
                <w:color w:val="000000"/>
                <w:kern w:val="0"/>
                <w:szCs w:val="21"/>
                <w:lang w:bidi="ar"/>
              </w:rPr>
              <w:t xml:space="preserve"> count and white blood cell count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.</w:t>
            </w:r>
          </w:p>
          <w:p>
            <w:pPr>
              <w:widowControl/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b. 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Electrolytes, </w:t>
            </w:r>
            <w:r>
              <w:rPr>
                <w:rFonts w:hint="default" w:ascii="Times New Roman" w:hAnsi="Times New Roman" w:cs="Times New Roman"/>
                <w:szCs w:val="21"/>
              </w:rPr>
              <w:t>fasting plasma glucose (FPG)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glycosylated hemoglobin A1c (HbA1c), 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serum </w:t>
            </w:r>
            <w:r>
              <w:rPr>
                <w:rFonts w:hint="default" w:ascii="Times New Roman" w:hAnsi="Times New Roman" w:cs="Times New Roman"/>
                <w:szCs w:val="21"/>
              </w:rPr>
              <w:t>uric acid</w:t>
            </w:r>
            <w:r>
              <w:rPr>
                <w:rFonts w:hint="default" w:ascii="Times New Roman" w:hAnsi="Times New Roman" w:cs="Times New Roman"/>
                <w:szCs w:val="21"/>
              </w:rPr>
              <w:t>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blood urea nitrogen, creatinine</w:t>
            </w:r>
            <w:r>
              <w:rPr>
                <w:rFonts w:hint="default" w:ascii="Times New Roman" w:hAnsi="Times New Roman" w:eastAsia="E-BZ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uric acid 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(UA) 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and 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serum total protein (TP), </w:t>
            </w:r>
          </w:p>
          <w:p>
            <w:pPr>
              <w:widowControl/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c.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 Total cholestero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l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(TC)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T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riglyceride (TG), </w:t>
            </w:r>
            <w:r>
              <w:rPr>
                <w:rFonts w:hint="default" w:ascii="Times New Roman" w:hAnsi="Times New Roman" w:cs="Times New Roman"/>
                <w:szCs w:val="21"/>
              </w:rPr>
              <w:t>Apolipoproteins, L</w:t>
            </w:r>
            <w:r>
              <w:rPr>
                <w:rFonts w:hint="default" w:ascii="Times New Roman" w:hAnsi="Times New Roman" w:cs="Times New Roman"/>
                <w:szCs w:val="21"/>
              </w:rPr>
              <w:t>ow-density lipoprotein cholesterol (LDL-C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and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 H</w:t>
            </w:r>
            <w:r>
              <w:rPr>
                <w:rFonts w:hint="default" w:ascii="Times New Roman" w:hAnsi="Times New Roman" w:cs="Times New Roman"/>
                <w:szCs w:val="21"/>
              </w:rPr>
              <w:t>igh-density lipoprotein cholesterol (HDL-C)</w:t>
            </w: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.</w:t>
            </w:r>
          </w:p>
          <w:p>
            <w:pPr>
              <w:widowControl/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 xml:space="preserve">d. pH value (pH), </w:t>
            </w:r>
            <w:r>
              <w:rPr>
                <w:rFonts w:hint="default" w:ascii="Times New Roman" w:hAnsi="Times New Roman" w:eastAsia="E-BZ" w:cs="Times New Roman"/>
                <w:color w:val="000000"/>
                <w:kern w:val="0"/>
                <w:szCs w:val="21"/>
                <w:lang w:bidi="ar"/>
              </w:rPr>
              <w:t xml:space="preserve">urinary microalbumin (MALB), </w:t>
            </w:r>
            <w:r>
              <w:rPr>
                <w:rFonts w:hint="default"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 xml:space="preserve">Urine specific gravity </w:t>
            </w:r>
            <w:r>
              <w:rPr>
                <w:rFonts w:hint="default"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>(USG)</w:t>
            </w:r>
            <w:r>
              <w:rPr>
                <w:rFonts w:hint="default"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>.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tbl>
      <w:tblPr>
        <w:tblStyle w:val="4"/>
        <w:tblpPr w:leftFromText="180" w:rightFromText="180" w:vertAnchor="text" w:horzAnchor="page" w:tblpX="1853" w:tblpY="6187"/>
        <w:tblOverlap w:val="never"/>
        <w:tblW w:w="125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869"/>
        <w:gridCol w:w="2227"/>
        <w:gridCol w:w="1881"/>
        <w:gridCol w:w="2388"/>
        <w:gridCol w:w="23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9" w:type="dxa"/>
            <w:gridSpan w:val="6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Table S4.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hint="default" w:ascii="Times New Roman" w:hAnsi="Times New Roman" w:eastAsia="HelveticaNeueLTStd-Lt" w:cs="Times New Roman"/>
                <w:b/>
                <w:bCs/>
                <w:kern w:val="0"/>
                <w:szCs w:val="21"/>
                <w:lang w:bidi="ar"/>
              </w:rPr>
              <w:t xml:space="preserve">Hazard ratios for the association between </w:t>
            </w:r>
            <w:r>
              <w:rPr>
                <w:rFonts w:hint="default" w:ascii="Times New Roman" w:hAnsi="Times New Roman" w:eastAsia="HelveticaNeueLTStd-Lt" w:cs="Times New Roman"/>
                <w:b/>
                <w:bCs/>
                <w:kern w:val="0"/>
                <w:szCs w:val="21"/>
                <w:lang w:bidi="ar"/>
              </w:rPr>
              <w:t>Cognitive impairment</w:t>
            </w:r>
            <w:r>
              <w:rPr>
                <w:rFonts w:hint="default" w:ascii="Times New Roman" w:hAnsi="Times New Roman" w:eastAsia="HelveticaNeueLTStd-Lt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with 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ll-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 xml:space="preserve">ause and 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CVD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ortality </w:t>
            </w:r>
            <w:r>
              <w:rPr>
                <w:rFonts w:hint="default" w:ascii="Times New Roman" w:hAnsi="Times New Roman" w:eastAsia="HelveticaNeueLTStd-Lt" w:cs="Times New Roman"/>
                <w:b/>
                <w:bCs/>
                <w:kern w:val="0"/>
                <w:szCs w:val="21"/>
                <w:lang w:bidi="ar"/>
              </w:rPr>
              <w:t>by hypertension or 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ind w:firstLine="211" w:firstLineChars="100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096" w:type="dxa"/>
            <w:gridSpan w:val="2"/>
            <w:tcBorders>
              <w:top w:val="single" w:color="auto" w:sz="4" w:space="0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Non-hypertension</w:t>
            </w:r>
          </w:p>
        </w:tc>
        <w:tc>
          <w:tcPr>
            <w:tcW w:w="4269" w:type="dxa"/>
            <w:gridSpan w:val="2"/>
            <w:tcBorders>
              <w:top w:val="single" w:color="auto" w:sz="4" w:space="0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Hypertension</w:t>
            </w:r>
          </w:p>
        </w:tc>
        <w:tc>
          <w:tcPr>
            <w:tcW w:w="2319" w:type="dxa"/>
            <w:vMerge w:val="restart"/>
            <w:tcBorders>
              <w:top w:val="single" w:color="auto" w:sz="4" w:space="0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835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69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ormal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cognition</w:t>
            </w:r>
          </w:p>
        </w:tc>
        <w:tc>
          <w:tcPr>
            <w:tcW w:w="2227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Cognitive impairment</w:t>
            </w:r>
          </w:p>
        </w:tc>
        <w:tc>
          <w:tcPr>
            <w:tcW w:w="1881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ormal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cognition</w:t>
            </w:r>
          </w:p>
        </w:tc>
        <w:tc>
          <w:tcPr>
            <w:tcW w:w="2388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Cognitive impairment</w:t>
            </w:r>
          </w:p>
        </w:tc>
        <w:tc>
          <w:tcPr>
            <w:tcW w:w="2319" w:type="dxa"/>
            <w:vMerge w:val="continue"/>
            <w:tcBorders>
              <w:left w:val="nil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articipants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No.</w:t>
            </w:r>
          </w:p>
        </w:tc>
        <w:tc>
          <w:tcPr>
            <w:tcW w:w="1869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60</w:t>
            </w:r>
          </w:p>
        </w:tc>
        <w:tc>
          <w:tcPr>
            <w:tcW w:w="222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1</w:t>
            </w:r>
          </w:p>
        </w:tc>
        <w:tc>
          <w:tcPr>
            <w:tcW w:w="1881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320</w:t>
            </w:r>
          </w:p>
        </w:tc>
        <w:tc>
          <w:tcPr>
            <w:tcW w:w="238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48</w:t>
            </w:r>
          </w:p>
        </w:tc>
        <w:tc>
          <w:tcPr>
            <w:tcW w:w="2319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2519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All-cause mor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eath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No.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2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3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31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1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odel 1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.19(0.85,1.67)   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44(1.16,1.80)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**</w:t>
            </w:r>
          </w:p>
        </w:tc>
        <w:tc>
          <w:tcPr>
            <w:tcW w:w="2319" w:type="dxa"/>
            <w:tcBorders>
              <w:top w:val="nil"/>
            </w:tcBorders>
          </w:tcPr>
          <w:p>
            <w:pPr>
              <w:ind w:firstLine="210" w:firstLineChars="100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Model </w:t>
            </w:r>
            <w:r>
              <w:rPr>
                <w:rFonts w:hint="default" w:ascii="Times New Roman" w:hAnsi="Times New Roman" w:cs="Times New Roman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color w:val="FF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.17(0.83,1.66)  </w:t>
            </w:r>
            <w:r>
              <w:rPr>
                <w:rFonts w:hint="default" w:ascii="Times New Roman" w:hAnsi="Times New Roman" w:cs="Times New Roman"/>
                <w:color w:val="FF0000"/>
                <w:szCs w:val="21"/>
              </w:rPr>
              <w:t xml:space="preserve">  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color w:val="FF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6(1.08,1.70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**</w:t>
            </w:r>
          </w:p>
        </w:tc>
        <w:tc>
          <w:tcPr>
            <w:tcW w:w="2319" w:type="dxa"/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odel 3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color w:val="FF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5(0.81,1.64)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color w:val="FF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8(1.10,1.73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**</w:t>
            </w:r>
          </w:p>
        </w:tc>
        <w:tc>
          <w:tcPr>
            <w:tcW w:w="2319" w:type="dxa"/>
            <w:tcBorders>
              <w:bottom w:val="nil"/>
            </w:tcBorders>
          </w:tcPr>
          <w:p>
            <w:pPr>
              <w:ind w:firstLine="210" w:firstLineChars="100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2519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CVD mor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eath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No.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7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6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54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5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odel 1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color w:val="FF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70(1.01,2.88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***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40(1.02,1.93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***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319" w:type="dxa"/>
            <w:tcBorders>
              <w:top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Model </w:t>
            </w:r>
            <w:r>
              <w:rPr>
                <w:rFonts w:hint="default" w:ascii="Times New Roman" w:hAnsi="Times New Roman" w:cs="Times New Roman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color w:val="FF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6(1.09,3.17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***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2(0.98,1.78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319" w:type="dxa"/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odel 3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color w:val="FF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76(1.01,3.08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***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7(0.99,1.90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319" w:type="dxa"/>
            <w:tcBorders>
              <w:bottom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1" w:hRule="atLeast"/>
        </w:trPr>
        <w:tc>
          <w:tcPr>
            <w:tcW w:w="12519" w:type="dxa"/>
            <w:gridSpan w:val="6"/>
            <w:tcBorders>
              <w:top w:val="single" w:color="auto" w:sz="4" w:space="0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ote: CVD, cardiovascular disease; HR, hazard ratio.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a Adjusted for age, gender and residence </w:t>
            </w:r>
          </w:p>
          <w:p>
            <w:pPr>
              <w:widowControl/>
              <w:ind w:left="420" w:hanging="420" w:hangingChars="20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b Further adjusted for </w:t>
            </w:r>
            <w:r>
              <w:rPr>
                <w:rFonts w:hint="default" w:ascii="Times New Roman" w:hAnsi="Times New Roman" w:cs="Times New Roman"/>
                <w:szCs w:val="21"/>
              </w:rPr>
              <w:t>education level, marital status</w:t>
            </w:r>
            <w:r>
              <w:rPr>
                <w:rFonts w:hint="default" w:ascii="Times New Roman" w:hAnsi="Times New Roman" w:cs="Times New Roman"/>
                <w:szCs w:val="21"/>
              </w:rPr>
              <w:t>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smoking status, alcohol drinking, exercise;</w:t>
            </w:r>
          </w:p>
          <w:p>
            <w:pPr>
              <w:tabs>
                <w:tab w:val="left" w:pos="778"/>
              </w:tabs>
              <w:ind w:left="210" w:hanging="210" w:hangingChars="10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 Further adjusted for BMI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physical impairment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dementia history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multimorbidity(without hypertension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)</w:t>
            </w:r>
            <w:r>
              <w:rPr>
                <w:rFonts w:hint="default" w:ascii="Times New Roman" w:hAnsi="Times New Roman" w:cs="Times New Roman"/>
                <w:szCs w:val="21"/>
              </w:rPr>
              <w:t>,WC, SBP, DBP, TG，HDL-C，LDL-C, Uric acid.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</w:p>
          <w:p>
            <w:pPr>
              <w:tabs>
                <w:tab w:val="left" w:pos="778"/>
              </w:tabs>
              <w:ind w:left="210" w:hanging="210" w:hangingChars="10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* P &lt; 0.001; **P &lt; 0.01；***P &lt; 0.05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Cs w:val="21"/>
        </w:rPr>
      </w:pPr>
    </w:p>
    <w:tbl>
      <w:tblPr>
        <w:tblStyle w:val="4"/>
        <w:tblpPr w:leftFromText="180" w:rightFromText="180" w:vertAnchor="text" w:horzAnchor="page" w:tblpX="1473" w:tblpY="56"/>
        <w:tblOverlap w:val="never"/>
        <w:tblW w:w="128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1073"/>
        <w:gridCol w:w="1200"/>
        <w:gridCol w:w="1224"/>
        <w:gridCol w:w="240"/>
        <w:gridCol w:w="1144"/>
        <w:gridCol w:w="1165"/>
        <w:gridCol w:w="1267"/>
        <w:gridCol w:w="1212"/>
        <w:gridCol w:w="878"/>
        <w:gridCol w:w="838"/>
        <w:gridCol w:w="8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0" w:type="dxa"/>
            <w:gridSpan w:val="1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bidi="ar"/>
              </w:rPr>
              <w:t xml:space="preserve">Table S3. </w:t>
            </w:r>
            <w:r>
              <w:rPr>
                <w:rFonts w:hint="default" w:ascii="Times New Roman" w:hAnsi="Times New Roman" w:eastAsia="华文楷体" w:cs="Times New Roman"/>
                <w:b/>
                <w:bCs/>
                <w:kern w:val="0"/>
                <w:szCs w:val="21"/>
              </w:rPr>
              <w:t xml:space="preserve">Status of survival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based on different cognitive function status (n=4499,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754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华文楷体" w:cs="Times New Roman"/>
                <w:kern w:val="0"/>
                <w:szCs w:val="21"/>
              </w:rPr>
              <w:t>Status of survival</w:t>
            </w:r>
          </w:p>
        </w:tc>
        <w:tc>
          <w:tcPr>
            <w:tcW w:w="34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357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Male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Total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n=4499)</w:t>
            </w:r>
          </w:p>
        </w:tc>
        <w:tc>
          <w:tcPr>
            <w:tcW w:w="25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175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华文楷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Age </w:t>
            </w:r>
            <w:r>
              <w:rPr>
                <w:rFonts w:hint="default" w:ascii="Times New Roman" w:hAnsi="Times New Roman" w:cs="Times New Roman"/>
                <w:szCs w:val="21"/>
              </w:rPr>
              <w:t>≥</w:t>
            </w:r>
            <w:r>
              <w:rPr>
                <w:rFonts w:hint="default" w:ascii="Times New Roman" w:hAnsi="Times New Roman" w:cs="Times New Roman"/>
                <w:szCs w:val="21"/>
              </w:rPr>
              <w:t>75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华文楷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华文楷体" w:cs="Times New Roman"/>
                <w:kern w:val="0"/>
                <w:szCs w:val="21"/>
                <w:lang w:bidi="ar"/>
              </w:rPr>
              <w:t>Age</w:t>
            </w:r>
            <w:r>
              <w:rPr>
                <w:rFonts w:hint="default" w:ascii="Times New Roman" w:hAnsi="Times New Roman" w:eastAsia="华文楷体" w:cs="Times New Roman"/>
                <w:kern w:val="0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华文楷体" w:cs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12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华文楷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华文楷体" w:cs="Times New Roman"/>
                <w:kern w:val="0"/>
                <w:szCs w:val="21"/>
                <w:lang w:bidi="ar"/>
              </w:rPr>
              <w:t>Total</w:t>
            </w:r>
          </w:p>
          <w:p>
            <w:pPr>
              <w:jc w:val="left"/>
              <w:rPr>
                <w:rFonts w:hint="default" w:ascii="Times New Roman" w:hAnsi="Times New Roman" w:eastAsia="华文楷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华文楷体" w:cs="Times New Roman"/>
                <w:kern w:val="0"/>
                <w:szCs w:val="21"/>
                <w:lang w:bidi="ar"/>
              </w:rPr>
              <w:t>(n=1787)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华文楷体" w:cs="Times New Roman"/>
                <w:kern w:val="0"/>
                <w:szCs w:val="21"/>
                <w:lang w:bidi="ar"/>
              </w:rPr>
            </w:pP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华文楷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Age </w:t>
            </w:r>
            <w:r>
              <w:rPr>
                <w:rFonts w:hint="default" w:ascii="Times New Roman" w:hAnsi="Times New Roman" w:cs="Times New Roman"/>
                <w:szCs w:val="21"/>
              </w:rPr>
              <w:t>≥</w:t>
            </w:r>
            <w:r>
              <w:rPr>
                <w:rFonts w:hint="default" w:ascii="Times New Roman" w:hAnsi="Times New Roman" w:cs="Times New Roman"/>
                <w:szCs w:val="21"/>
              </w:rPr>
              <w:t>75</w:t>
            </w:r>
          </w:p>
        </w:tc>
        <w:tc>
          <w:tcPr>
            <w:tcW w:w="11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华文楷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华文楷体" w:cs="Times New Roman"/>
                <w:kern w:val="0"/>
                <w:szCs w:val="21"/>
                <w:lang w:bidi="ar"/>
              </w:rPr>
              <w:t>Age</w:t>
            </w:r>
            <w:r>
              <w:rPr>
                <w:rFonts w:hint="default" w:ascii="Times New Roman" w:hAnsi="Times New Roman" w:eastAsia="华文楷体" w:cs="Times New Roman"/>
                <w:kern w:val="0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华文楷体" w:cs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华文楷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华文楷体" w:cs="Times New Roman"/>
                <w:kern w:val="0"/>
                <w:szCs w:val="21"/>
                <w:lang w:bidi="ar"/>
              </w:rPr>
              <w:t>Total</w:t>
            </w:r>
          </w:p>
          <w:p>
            <w:pPr>
              <w:jc w:val="left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华文楷体" w:cs="Times New Roman"/>
                <w:kern w:val="0"/>
                <w:szCs w:val="21"/>
                <w:lang w:bidi="ar"/>
              </w:rPr>
              <w:t>(n=</w:t>
            </w:r>
            <w:r>
              <w:rPr>
                <w:rFonts w:hint="default" w:ascii="Times New Roman" w:hAnsi="Times New Roman" w:cs="Times New Roman"/>
                <w:szCs w:val="21"/>
              </w:rPr>
              <w:t>1815)</w:t>
            </w:r>
          </w:p>
        </w:tc>
        <w:tc>
          <w:tcPr>
            <w:tcW w:w="1212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bscript"/>
                <w:lang w:bidi="ar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bscript"/>
                <w:lang w:bidi="ar"/>
              </w:rPr>
              <w:t>b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bscript"/>
                <w:lang w:bidi="ar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0" w:type="dxa"/>
            <w:gridSpan w:val="1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 xml:space="preserve">Normal cognition      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C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2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.6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11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.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47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25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87.4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72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.9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483(72.4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84(27.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华文楷体" w:cs="Times New Roman"/>
                <w:szCs w:val="21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华文楷体" w:cs="Times New Roman"/>
                <w:szCs w:val="21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华文楷体" w:cs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Al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7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Normal cognition</w:t>
            </w:r>
          </w:p>
          <w:p>
            <w:pPr>
              <w:widowControl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I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15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9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541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8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）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78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Cs w:val="21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514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21</w:t>
            </w:r>
            <w:r>
              <w:rPr>
                <w:rFonts w:hint="default" w:ascii="Times New Roman" w:hAnsi="Times New Roman" w:cs="Times New Roman"/>
                <w:szCs w:val="21"/>
              </w:rPr>
              <w:t>.7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2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.1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944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32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</w:tcPr>
          <w:p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41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</w:rPr>
              <w:t>84.9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  <w:p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21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</w:rPr>
              <w:t>15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097(80.8)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35(19.2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华文楷体" w:cs="Times New Roman"/>
                <w:szCs w:val="21"/>
              </w:rPr>
            </w:pPr>
            <w:r>
              <w:rPr>
                <w:rFonts w:hint="default" w:ascii="Times New Roman" w:hAnsi="Times New Roman" w:eastAsia="华文楷体" w:cs="Times New Roman"/>
                <w:szCs w:val="21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华文楷体" w:cs="Times New Roman"/>
                <w:szCs w:val="21"/>
              </w:rPr>
              <w:t>&lt;0.001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华文楷体" w:cs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2820" w:type="dxa"/>
            <w:gridSpan w:val="1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华文楷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Note :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CI，</w:t>
            </w:r>
            <w:r>
              <w:rPr>
                <w:rFonts w:hint="default" w:ascii="Times New Roman" w:hAnsi="Times New Roman" w:cs="Times New Roman"/>
                <w:szCs w:val="21"/>
              </w:rPr>
              <w:t>Cognitive impairment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bscript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 xml:space="preserve"> is the comparison between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ma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le and female; P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bscript"/>
                <w:lang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 xml:space="preserve"> is the comparison of all ages in the female group; P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bscript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 xml:space="preserve"> is the comparison of all ages in the male group Percentage is the proportion of rows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  <w:bookmarkStart w:id="1" w:name="_GoBack"/>
      <w:bookmarkEnd w:id="1"/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tbl>
      <w:tblPr>
        <w:tblStyle w:val="4"/>
        <w:tblpPr w:leftFromText="180" w:rightFromText="180" w:vertAnchor="text" w:horzAnchor="page" w:tblpX="2154" w:tblpY="194"/>
        <w:tblOverlap w:val="never"/>
        <w:tblW w:w="125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869"/>
        <w:gridCol w:w="2227"/>
        <w:gridCol w:w="1881"/>
        <w:gridCol w:w="2388"/>
        <w:gridCol w:w="23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9" w:type="dxa"/>
            <w:gridSpan w:val="6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Table S5.</w:t>
            </w:r>
            <w:r>
              <w:rPr>
                <w:rFonts w:hint="default" w:ascii="Times New Roman" w:hAnsi="Times New Roman" w:eastAsia="HelveticaNeueLTStd-Lt" w:cs="Times New Roman"/>
                <w:b/>
                <w:bCs/>
                <w:kern w:val="0"/>
                <w:szCs w:val="21"/>
                <w:lang w:bidi="ar"/>
              </w:rPr>
              <w:t xml:space="preserve">Hazard ratios for the association between </w:t>
            </w:r>
            <w:r>
              <w:rPr>
                <w:rFonts w:hint="default" w:ascii="Times New Roman" w:hAnsi="Times New Roman" w:eastAsia="HelveticaNeueLTStd-Lt" w:cs="Times New Roman"/>
                <w:b/>
                <w:bCs/>
                <w:kern w:val="0"/>
                <w:szCs w:val="21"/>
                <w:lang w:bidi="ar"/>
              </w:rPr>
              <w:t>Cognitive impairment</w:t>
            </w:r>
            <w:r>
              <w:rPr>
                <w:rFonts w:hint="default" w:ascii="Times New Roman" w:hAnsi="Times New Roman" w:eastAsia="HelveticaNeueLTStd-Lt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with 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ll-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 xml:space="preserve">ause and 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CVD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ortality </w:t>
            </w:r>
            <w:r>
              <w:rPr>
                <w:rFonts w:hint="default" w:ascii="Times New Roman" w:hAnsi="Times New Roman" w:eastAsia="HelveticaNeueLTStd-Lt" w:cs="Times New Roman"/>
                <w:b/>
                <w:bCs/>
                <w:kern w:val="0"/>
                <w:szCs w:val="21"/>
                <w:lang w:bidi="ar"/>
              </w:rPr>
              <w:t xml:space="preserve">by </w:t>
            </w:r>
            <w:r>
              <w:rPr>
                <w:rFonts w:hint="default" w:ascii="Times New Roman" w:hAnsi="Times New Roman" w:eastAsia="HelveticaNeueLTStd-Lt" w:cs="Times New Roman"/>
                <w:b/>
                <w:bCs/>
                <w:kern w:val="0"/>
                <w:szCs w:val="21"/>
                <w:lang w:bidi="ar"/>
              </w:rPr>
              <w:t xml:space="preserve">diabetes </w:t>
            </w:r>
            <w:r>
              <w:rPr>
                <w:rFonts w:hint="default" w:ascii="Times New Roman" w:hAnsi="Times New Roman" w:eastAsia="HelveticaNeueLTStd-Lt" w:cs="Times New Roman"/>
                <w:b/>
                <w:bCs/>
                <w:kern w:val="0"/>
                <w:szCs w:val="21"/>
                <w:lang w:bidi="ar"/>
              </w:rPr>
              <w:t>or 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ind w:firstLine="211" w:firstLineChars="100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096" w:type="dxa"/>
            <w:gridSpan w:val="2"/>
            <w:tcBorders>
              <w:top w:val="single" w:color="auto" w:sz="4" w:space="0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Non-</w:t>
            </w:r>
            <w:r>
              <w:rPr>
                <w:rFonts w:hint="default" w:ascii="Times New Roman" w:hAnsi="Times New Roman" w:eastAsia="HelveticaNeueLTStd-Lt" w:cs="Times New Roman"/>
                <w:b/>
                <w:bCs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4269" w:type="dxa"/>
            <w:gridSpan w:val="2"/>
            <w:tcBorders>
              <w:top w:val="single" w:color="auto" w:sz="4" w:space="0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b/>
                <w:bCs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2319" w:type="dxa"/>
            <w:vMerge w:val="restart"/>
            <w:tcBorders>
              <w:top w:val="single" w:color="auto" w:sz="4" w:space="0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835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69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ormal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cognition</w:t>
            </w:r>
          </w:p>
        </w:tc>
        <w:tc>
          <w:tcPr>
            <w:tcW w:w="2227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Cognitive impairment</w:t>
            </w:r>
          </w:p>
        </w:tc>
        <w:tc>
          <w:tcPr>
            <w:tcW w:w="1881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ormal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cognition</w:t>
            </w:r>
          </w:p>
        </w:tc>
        <w:tc>
          <w:tcPr>
            <w:tcW w:w="2388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Cognitive impairment</w:t>
            </w:r>
          </w:p>
        </w:tc>
        <w:tc>
          <w:tcPr>
            <w:tcW w:w="2319" w:type="dxa"/>
            <w:vMerge w:val="continue"/>
            <w:tcBorders>
              <w:left w:val="nil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articipants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No.</w:t>
            </w:r>
          </w:p>
        </w:tc>
        <w:tc>
          <w:tcPr>
            <w:tcW w:w="1869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89</w:t>
            </w:r>
          </w:p>
        </w:tc>
        <w:tc>
          <w:tcPr>
            <w:tcW w:w="222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21</w:t>
            </w:r>
          </w:p>
        </w:tc>
        <w:tc>
          <w:tcPr>
            <w:tcW w:w="1881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91</w:t>
            </w:r>
          </w:p>
        </w:tc>
        <w:tc>
          <w:tcPr>
            <w:tcW w:w="238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8</w:t>
            </w:r>
          </w:p>
        </w:tc>
        <w:tc>
          <w:tcPr>
            <w:tcW w:w="2319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2519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All-cause mor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eath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No.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42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24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41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0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odel 1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.22(0.98,1.53)   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color w:val="FF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87(1.35,2.59)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*</w:t>
            </w:r>
          </w:p>
        </w:tc>
        <w:tc>
          <w:tcPr>
            <w:tcW w:w="2319" w:type="dxa"/>
            <w:tcBorders>
              <w:top w:val="nil"/>
            </w:tcBorders>
          </w:tcPr>
          <w:p>
            <w:pPr>
              <w:ind w:firstLine="210" w:firstLineChars="100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Model </w:t>
            </w:r>
            <w:r>
              <w:rPr>
                <w:rFonts w:hint="default" w:ascii="Times New Roman" w:hAnsi="Times New Roman" w:cs="Times New Roman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.16(0.93,1.46)    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color w:val="FF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9(1.37,2.62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*</w:t>
            </w:r>
          </w:p>
        </w:tc>
        <w:tc>
          <w:tcPr>
            <w:tcW w:w="2319" w:type="dxa"/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odel 3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6(0.92,1.45)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color w:val="FF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5(1.32,2.59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*</w:t>
            </w:r>
          </w:p>
        </w:tc>
        <w:tc>
          <w:tcPr>
            <w:tcW w:w="2319" w:type="dxa"/>
            <w:tcBorders>
              <w:bottom w:val="nil"/>
            </w:tcBorders>
          </w:tcPr>
          <w:p>
            <w:pPr>
              <w:ind w:firstLine="210" w:firstLineChars="100"/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2519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CVD mor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eath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No.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40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0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1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1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odel 1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3(0.88,1.72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color w:val="FF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3(1.46,3.71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*</w:t>
            </w:r>
            <w:r>
              <w:rPr>
                <w:rFonts w:hint="default" w:ascii="Times New Roman" w:hAnsi="Times New Roman" w:cs="Times New Roman"/>
                <w:color w:val="FF0000"/>
                <w:szCs w:val="21"/>
              </w:rPr>
              <w:t xml:space="preserve">  </w:t>
            </w:r>
          </w:p>
        </w:tc>
        <w:tc>
          <w:tcPr>
            <w:tcW w:w="2319" w:type="dxa"/>
            <w:tcBorders>
              <w:top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Model </w:t>
            </w:r>
            <w:r>
              <w:rPr>
                <w:rFonts w:hint="default" w:ascii="Times New Roman" w:hAnsi="Times New Roman" w:cs="Times New Roman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0(0.85,1.68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color w:val="FF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5(1.54,3.91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*</w:t>
            </w:r>
          </w:p>
        </w:tc>
        <w:tc>
          <w:tcPr>
            <w:tcW w:w="2319" w:type="dxa"/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183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odel 3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22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color w:val="FF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0(0.86,1.69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color w:val="FF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2(1.48,3.97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*</w:t>
            </w:r>
          </w:p>
        </w:tc>
        <w:tc>
          <w:tcPr>
            <w:tcW w:w="2319" w:type="dxa"/>
            <w:tcBorders>
              <w:bottom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1" w:hRule="atLeast"/>
        </w:trPr>
        <w:tc>
          <w:tcPr>
            <w:tcW w:w="12519" w:type="dxa"/>
            <w:gridSpan w:val="6"/>
            <w:tcBorders>
              <w:top w:val="single" w:color="auto" w:sz="4" w:space="0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ote: CVD, cardiovascular disease; HR, hazard ratio.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a Adjusted for age, gender and residence </w:t>
            </w:r>
          </w:p>
          <w:p>
            <w:pPr>
              <w:widowControl/>
              <w:ind w:left="420" w:hanging="420" w:hangingChars="20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b Further adjusted for </w:t>
            </w:r>
            <w:r>
              <w:rPr>
                <w:rFonts w:hint="default" w:ascii="Times New Roman" w:hAnsi="Times New Roman" w:cs="Times New Roman"/>
                <w:szCs w:val="21"/>
              </w:rPr>
              <w:t>education level, marital status</w:t>
            </w:r>
            <w:r>
              <w:rPr>
                <w:rFonts w:hint="default" w:ascii="Times New Roman" w:hAnsi="Times New Roman" w:cs="Times New Roman"/>
                <w:szCs w:val="21"/>
              </w:rPr>
              <w:t>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smoking status, alcohol drinking, exercise;</w:t>
            </w:r>
          </w:p>
          <w:p>
            <w:pPr>
              <w:tabs>
                <w:tab w:val="left" w:pos="778"/>
              </w:tabs>
              <w:ind w:left="210" w:hanging="210" w:hangingChars="10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 Further adjusted for BMI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physical impairment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dementia history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multimorbidity(without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d</w:t>
            </w:r>
            <w:r>
              <w:rPr>
                <w:rFonts w:hint="default" w:ascii="Times New Roman" w:hAnsi="Times New Roman" w:eastAsia="HelveticaNeueLTStd-Lt" w:cs="Times New Roman"/>
                <w:kern w:val="0"/>
                <w:szCs w:val="21"/>
                <w:lang w:bidi="ar"/>
              </w:rPr>
              <w:t>iabetes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)</w:t>
            </w:r>
            <w:r>
              <w:rPr>
                <w:rFonts w:hint="default" w:ascii="Times New Roman" w:hAnsi="Times New Roman" w:cs="Times New Roman"/>
                <w:szCs w:val="21"/>
              </w:rPr>
              <w:t>,WC, TG，HDL-C，LDL-C, ,FPG,HbA1c,Uric acid.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</w:p>
          <w:p>
            <w:pPr>
              <w:tabs>
                <w:tab w:val="left" w:pos="778"/>
              </w:tabs>
              <w:ind w:left="210" w:hanging="210" w:hangingChars="10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* P &lt; 0.001; **P &lt; 0.01；***P &lt; 0.05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tbl>
      <w:tblPr>
        <w:tblStyle w:val="4"/>
        <w:tblpPr w:leftFromText="180" w:rightFromText="180" w:vertAnchor="text" w:horzAnchor="page" w:tblpX="2166" w:tblpY="316"/>
        <w:tblOverlap w:val="never"/>
        <w:tblW w:w="102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6"/>
        <w:gridCol w:w="2046"/>
        <w:gridCol w:w="1897"/>
        <w:gridCol w:w="23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</w:trPr>
        <w:tc>
          <w:tcPr>
            <w:tcW w:w="10246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bookmarkStart w:id="0" w:name="_Hlk91425426"/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Table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S6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. Hazard ration for </w:t>
            </w:r>
            <w:r>
              <w:rPr>
                <w:rFonts w:hint="default" w:ascii="Times New Roman" w:hAnsi="Times New Roman" w:eastAsia="HelveticaNeueLTStd-Lt" w:cs="Times New Roman"/>
                <w:b/>
                <w:bCs/>
                <w:kern w:val="0"/>
                <w:szCs w:val="21"/>
                <w:lang w:bidi="ar"/>
              </w:rPr>
              <w:t xml:space="preserve">the association between 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Cognitive impairment</w:t>
            </w:r>
            <w:r>
              <w:rPr>
                <w:rFonts w:hint="default" w:ascii="Times New Roman" w:hAnsi="Times New Roman" w:eastAsia="HelveticaNeueLTStd-Lt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and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 xml:space="preserve"> Non-CVD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 mortality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90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    Model 1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odel 2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Model </w:t>
            </w:r>
            <w:r>
              <w:rPr>
                <w:rFonts w:hint="default" w:ascii="Times New Roman" w:hAnsi="Times New Roman" w:cs="Times New Roman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0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HR (95%CIs)  </w:t>
            </w:r>
          </w:p>
        </w:tc>
        <w:tc>
          <w:tcPr>
            <w:tcW w:w="1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HR (95%CIs) </w:t>
            </w:r>
          </w:p>
        </w:tc>
        <w:tc>
          <w:tcPr>
            <w:tcW w:w="2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HR (95%CIs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0246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Cancer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 mortality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19" w:hRule="atLeast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Cut-point for education</w:t>
            </w:r>
          </w:p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Normal cognition </w:t>
            </w:r>
          </w:p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ognitive impairment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(Reference)</w:t>
            </w:r>
          </w:p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36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97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88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)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(Reference)</w:t>
            </w:r>
          </w:p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8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76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-1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53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(Reference)</w:t>
            </w:r>
          </w:p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8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59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-1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2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Per-SD </w:t>
            </w:r>
            <w:r>
              <w:rPr>
                <w:rFonts w:hint="default" w:ascii="Times New Roman" w:hAnsi="Times New Roman" w:eastAsia="AdvOTfe83be88" w:cs="Times New Roman"/>
                <w:kern w:val="0"/>
                <w:szCs w:val="21"/>
                <w:lang w:bidi="ar"/>
              </w:rPr>
              <w:t>increas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华文楷体" w:cs="Times New Roman"/>
                <w:szCs w:val="21"/>
              </w:rPr>
              <w:t>1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03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(0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88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-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1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22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华文楷体" w:cs="Times New Roman"/>
                <w:szCs w:val="21"/>
              </w:rPr>
              <w:t>1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07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(0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89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-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1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28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华文楷体" w:cs="Times New Roman"/>
                <w:szCs w:val="21"/>
              </w:rPr>
              <w:t>1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07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(0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89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-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1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28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1024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Respiratory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Cut-point for education</w:t>
            </w:r>
          </w:p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Normal cognition </w:t>
            </w:r>
          </w:p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ognitive impairment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(Reference)</w:t>
            </w:r>
          </w:p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4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52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2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8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)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(Reference)</w:t>
            </w:r>
          </w:p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3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51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2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9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(Reference)</w:t>
            </w:r>
          </w:p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3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51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2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12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Per-SD </w:t>
            </w:r>
            <w:r>
              <w:rPr>
                <w:rFonts w:hint="default" w:ascii="Times New Roman" w:hAnsi="Times New Roman" w:eastAsia="AdvOTfe83be88" w:cs="Times New Roman"/>
                <w:kern w:val="0"/>
                <w:szCs w:val="21"/>
                <w:lang w:bidi="ar"/>
              </w:rPr>
              <w:t>increas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华文楷体" w:cs="Times New Roman"/>
                <w:szCs w:val="21"/>
              </w:rPr>
              <w:t>0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73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(0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57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-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0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95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) *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华文楷体" w:cs="Times New Roman"/>
                <w:szCs w:val="21"/>
              </w:rPr>
              <w:t>0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85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(0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64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-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1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14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华文楷体" w:cs="Times New Roman"/>
                <w:szCs w:val="21"/>
              </w:rPr>
              <w:t>0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85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(0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64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-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1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.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14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8" w:hRule="atLeast"/>
        </w:trPr>
        <w:tc>
          <w:tcPr>
            <w:tcW w:w="10246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Note: CIs indicates confidence intervals; </w:t>
            </w:r>
            <w:r>
              <w:rPr>
                <w:rFonts w:hint="default" w:ascii="Times New Roman" w:hAnsi="Times New Roman" w:cs="Times New Roman"/>
                <w:szCs w:val="21"/>
                <w:u w:color="FA5050"/>
              </w:rPr>
              <w:t>Hazard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ratio (95% CI) was calculated from Cox models.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a Adjusted for age, gender and residence </w:t>
            </w:r>
          </w:p>
          <w:p>
            <w:pPr>
              <w:widowControl/>
              <w:ind w:left="420" w:hanging="420" w:hangingChars="20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b Further adjusted for </w:t>
            </w:r>
            <w:r>
              <w:rPr>
                <w:rFonts w:hint="default" w:ascii="Times New Roman" w:hAnsi="Times New Roman" w:cs="Times New Roman"/>
                <w:szCs w:val="21"/>
              </w:rPr>
              <w:t>education level, marital status</w:t>
            </w:r>
            <w:r>
              <w:rPr>
                <w:rFonts w:hint="default" w:ascii="Times New Roman" w:hAnsi="Times New Roman" w:cs="Times New Roman"/>
                <w:szCs w:val="21"/>
              </w:rPr>
              <w:t>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smoking status, alcohol drinking, exercise;</w:t>
            </w:r>
          </w:p>
          <w:p>
            <w:pPr>
              <w:tabs>
                <w:tab w:val="left" w:pos="778"/>
              </w:tabs>
              <w:ind w:left="210" w:hanging="210" w:hangingChars="10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 Further adjusted for BMI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physical impairment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dementia history, multimorbidity (without diabetes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)</w:t>
            </w:r>
            <w:r>
              <w:rPr>
                <w:rFonts w:hint="default" w:ascii="Times New Roman" w:hAnsi="Times New Roman" w:cs="Times New Roman"/>
                <w:szCs w:val="21"/>
              </w:rPr>
              <w:t>,WC, SBP, DBP, TC, TG，HDL-C，LDL-C, ,FPG,HbA1c,Uric acid.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</w:p>
          <w:p>
            <w:pPr>
              <w:rPr>
                <w:rFonts w:hint="default" w:ascii="Times New Roman" w:hAnsi="Times New Roman" w:eastAsia="华文楷体" w:cs="Times New Roman"/>
                <w:szCs w:val="21"/>
              </w:rPr>
            </w:pPr>
            <w:r>
              <w:rPr>
                <w:rFonts w:hint="default" w:ascii="Times New Roman" w:hAnsi="Times New Roman" w:eastAsia="华文楷体" w:cs="Times New Roman"/>
                <w:szCs w:val="21"/>
              </w:rPr>
              <w:t>*P&lt;0.0</w:t>
            </w:r>
            <w:r>
              <w:rPr>
                <w:rFonts w:hint="default" w:ascii="Times New Roman" w:hAnsi="Times New Roman" w:eastAsia="华文楷体" w:cs="Times New Roman"/>
                <w:szCs w:val="21"/>
              </w:rPr>
              <w:t>5；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Cs w:val="21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dvPS2AA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PS2A8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AB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E-B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dvOTfe83be8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2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Y0ZTk5ZDA2ZGUzMDgwZjM0NjMxOThiOTc0M2MzN2MifQ=="/>
  </w:docVars>
  <w:rsids>
    <w:rsidRoot w:val="00172A27"/>
    <w:rsid w:val="00125861"/>
    <w:rsid w:val="001657B7"/>
    <w:rsid w:val="00172A27"/>
    <w:rsid w:val="001F3097"/>
    <w:rsid w:val="00274883"/>
    <w:rsid w:val="002C092C"/>
    <w:rsid w:val="0030356D"/>
    <w:rsid w:val="004A5854"/>
    <w:rsid w:val="004C0647"/>
    <w:rsid w:val="0069744B"/>
    <w:rsid w:val="00813B4B"/>
    <w:rsid w:val="008B1170"/>
    <w:rsid w:val="00B30E80"/>
    <w:rsid w:val="00D51E3F"/>
    <w:rsid w:val="00D95167"/>
    <w:rsid w:val="00E15F05"/>
    <w:rsid w:val="00E7793D"/>
    <w:rsid w:val="01270C81"/>
    <w:rsid w:val="012A0989"/>
    <w:rsid w:val="01FD42EF"/>
    <w:rsid w:val="02627898"/>
    <w:rsid w:val="02775E4F"/>
    <w:rsid w:val="02B07F5D"/>
    <w:rsid w:val="0337443B"/>
    <w:rsid w:val="034A56CA"/>
    <w:rsid w:val="03652B9D"/>
    <w:rsid w:val="038720C2"/>
    <w:rsid w:val="038A3960"/>
    <w:rsid w:val="03B24067"/>
    <w:rsid w:val="03EC63C9"/>
    <w:rsid w:val="040F0E18"/>
    <w:rsid w:val="047E480A"/>
    <w:rsid w:val="050E236F"/>
    <w:rsid w:val="05860072"/>
    <w:rsid w:val="058A6DCA"/>
    <w:rsid w:val="05AF0926"/>
    <w:rsid w:val="05D830A9"/>
    <w:rsid w:val="060154E6"/>
    <w:rsid w:val="06222576"/>
    <w:rsid w:val="063D5AB7"/>
    <w:rsid w:val="07186079"/>
    <w:rsid w:val="0743269B"/>
    <w:rsid w:val="07486B2C"/>
    <w:rsid w:val="077245BB"/>
    <w:rsid w:val="078F4173"/>
    <w:rsid w:val="07C94601"/>
    <w:rsid w:val="08486159"/>
    <w:rsid w:val="08A70B11"/>
    <w:rsid w:val="08C91575"/>
    <w:rsid w:val="08D86F1C"/>
    <w:rsid w:val="08DB54A7"/>
    <w:rsid w:val="08FF3104"/>
    <w:rsid w:val="091E2F17"/>
    <w:rsid w:val="09900888"/>
    <w:rsid w:val="09A908B8"/>
    <w:rsid w:val="09E162A4"/>
    <w:rsid w:val="09E27507"/>
    <w:rsid w:val="0A24423A"/>
    <w:rsid w:val="0A6E12C3"/>
    <w:rsid w:val="0A7322F3"/>
    <w:rsid w:val="0AE1384C"/>
    <w:rsid w:val="0B944781"/>
    <w:rsid w:val="0BAB02EC"/>
    <w:rsid w:val="0BE300B2"/>
    <w:rsid w:val="0BEE09BE"/>
    <w:rsid w:val="0C8510FD"/>
    <w:rsid w:val="0C8F1FE8"/>
    <w:rsid w:val="0CDB347F"/>
    <w:rsid w:val="0D66014D"/>
    <w:rsid w:val="0E654AA0"/>
    <w:rsid w:val="0E884F40"/>
    <w:rsid w:val="0E8B5F0A"/>
    <w:rsid w:val="0EAB4FF8"/>
    <w:rsid w:val="0EE7610B"/>
    <w:rsid w:val="0EEC3721"/>
    <w:rsid w:val="0F07109F"/>
    <w:rsid w:val="0FDF3286"/>
    <w:rsid w:val="101A1D76"/>
    <w:rsid w:val="10430AB0"/>
    <w:rsid w:val="105F1850"/>
    <w:rsid w:val="10E137FE"/>
    <w:rsid w:val="110943D9"/>
    <w:rsid w:val="1153401C"/>
    <w:rsid w:val="118A29E6"/>
    <w:rsid w:val="11D54941"/>
    <w:rsid w:val="122211A3"/>
    <w:rsid w:val="12456058"/>
    <w:rsid w:val="12493D5A"/>
    <w:rsid w:val="12673B75"/>
    <w:rsid w:val="138724A8"/>
    <w:rsid w:val="139E475B"/>
    <w:rsid w:val="144A1D49"/>
    <w:rsid w:val="14504CA3"/>
    <w:rsid w:val="146530F1"/>
    <w:rsid w:val="14C251FD"/>
    <w:rsid w:val="14D56A06"/>
    <w:rsid w:val="155A2B2B"/>
    <w:rsid w:val="15BB3A4F"/>
    <w:rsid w:val="15F656C7"/>
    <w:rsid w:val="17A823AF"/>
    <w:rsid w:val="180E2759"/>
    <w:rsid w:val="18126C4A"/>
    <w:rsid w:val="181D2B9D"/>
    <w:rsid w:val="189B1DF6"/>
    <w:rsid w:val="18DA6CE0"/>
    <w:rsid w:val="18E8674A"/>
    <w:rsid w:val="18EB67F8"/>
    <w:rsid w:val="191D3D4C"/>
    <w:rsid w:val="19792BC1"/>
    <w:rsid w:val="19A9034D"/>
    <w:rsid w:val="19D500BA"/>
    <w:rsid w:val="1A4C1518"/>
    <w:rsid w:val="1A6E393E"/>
    <w:rsid w:val="1A737492"/>
    <w:rsid w:val="1ABE496C"/>
    <w:rsid w:val="1AC53CE5"/>
    <w:rsid w:val="1AC97514"/>
    <w:rsid w:val="1AD500AB"/>
    <w:rsid w:val="1AD5046C"/>
    <w:rsid w:val="1AE654C9"/>
    <w:rsid w:val="1BF40D4D"/>
    <w:rsid w:val="1C1D13BE"/>
    <w:rsid w:val="1C333C3A"/>
    <w:rsid w:val="1C5F3784"/>
    <w:rsid w:val="1C902B9F"/>
    <w:rsid w:val="1CE617B0"/>
    <w:rsid w:val="1D072524"/>
    <w:rsid w:val="1D232A04"/>
    <w:rsid w:val="1D2B34C6"/>
    <w:rsid w:val="1D952165"/>
    <w:rsid w:val="1DFF02BB"/>
    <w:rsid w:val="1E29687C"/>
    <w:rsid w:val="1E621520"/>
    <w:rsid w:val="1EFC175F"/>
    <w:rsid w:val="2043516B"/>
    <w:rsid w:val="204D5FEA"/>
    <w:rsid w:val="207E652B"/>
    <w:rsid w:val="2080016D"/>
    <w:rsid w:val="20965FF3"/>
    <w:rsid w:val="211865F8"/>
    <w:rsid w:val="21397B8C"/>
    <w:rsid w:val="21A734D8"/>
    <w:rsid w:val="22C05041"/>
    <w:rsid w:val="23933834"/>
    <w:rsid w:val="23C633D6"/>
    <w:rsid w:val="23FA22B8"/>
    <w:rsid w:val="245A3909"/>
    <w:rsid w:val="2463402E"/>
    <w:rsid w:val="248703C8"/>
    <w:rsid w:val="248C5333"/>
    <w:rsid w:val="253802DE"/>
    <w:rsid w:val="253D520D"/>
    <w:rsid w:val="26094761"/>
    <w:rsid w:val="262410AB"/>
    <w:rsid w:val="26445799"/>
    <w:rsid w:val="26681488"/>
    <w:rsid w:val="273E7CB1"/>
    <w:rsid w:val="279B3ADF"/>
    <w:rsid w:val="27B45D96"/>
    <w:rsid w:val="27FD46FA"/>
    <w:rsid w:val="28CF1C92"/>
    <w:rsid w:val="2900009D"/>
    <w:rsid w:val="290329D4"/>
    <w:rsid w:val="29203E09"/>
    <w:rsid w:val="296543A4"/>
    <w:rsid w:val="29D46A00"/>
    <w:rsid w:val="2BD66E93"/>
    <w:rsid w:val="2C460FD0"/>
    <w:rsid w:val="2C666469"/>
    <w:rsid w:val="2CC97A35"/>
    <w:rsid w:val="2DC26640"/>
    <w:rsid w:val="2E036FA9"/>
    <w:rsid w:val="2E49379D"/>
    <w:rsid w:val="2E6E6239"/>
    <w:rsid w:val="2E8E3BC6"/>
    <w:rsid w:val="2E9F5C62"/>
    <w:rsid w:val="2EA62ADD"/>
    <w:rsid w:val="2EB47154"/>
    <w:rsid w:val="2EFF2BA5"/>
    <w:rsid w:val="2F171C9D"/>
    <w:rsid w:val="2F356E6D"/>
    <w:rsid w:val="2F802DF3"/>
    <w:rsid w:val="2F8371C0"/>
    <w:rsid w:val="2FF64DC9"/>
    <w:rsid w:val="30751371"/>
    <w:rsid w:val="309B06AC"/>
    <w:rsid w:val="30AE03DF"/>
    <w:rsid w:val="31215FD3"/>
    <w:rsid w:val="316E0B3B"/>
    <w:rsid w:val="31DD5420"/>
    <w:rsid w:val="31EB4528"/>
    <w:rsid w:val="3213333C"/>
    <w:rsid w:val="323B5ABB"/>
    <w:rsid w:val="324059AE"/>
    <w:rsid w:val="32CE715C"/>
    <w:rsid w:val="32D16607"/>
    <w:rsid w:val="332232A8"/>
    <w:rsid w:val="3333556D"/>
    <w:rsid w:val="333A23FE"/>
    <w:rsid w:val="335B3133"/>
    <w:rsid w:val="33B95A18"/>
    <w:rsid w:val="341B13B5"/>
    <w:rsid w:val="341B3EC1"/>
    <w:rsid w:val="34415197"/>
    <w:rsid w:val="34EA43D0"/>
    <w:rsid w:val="353E3A6A"/>
    <w:rsid w:val="35F20D6E"/>
    <w:rsid w:val="36301703"/>
    <w:rsid w:val="379876F3"/>
    <w:rsid w:val="37C47843"/>
    <w:rsid w:val="38391DE6"/>
    <w:rsid w:val="383A1293"/>
    <w:rsid w:val="38832014"/>
    <w:rsid w:val="38AE4E61"/>
    <w:rsid w:val="38D97011"/>
    <w:rsid w:val="39177433"/>
    <w:rsid w:val="394F1AA0"/>
    <w:rsid w:val="39BD6AD0"/>
    <w:rsid w:val="3A264851"/>
    <w:rsid w:val="3B167F87"/>
    <w:rsid w:val="3B353EE9"/>
    <w:rsid w:val="3B472A5B"/>
    <w:rsid w:val="3B4F0CA6"/>
    <w:rsid w:val="3BED6AF2"/>
    <w:rsid w:val="3BF21AC7"/>
    <w:rsid w:val="3D97582D"/>
    <w:rsid w:val="3DCB4A36"/>
    <w:rsid w:val="3DD376D7"/>
    <w:rsid w:val="3DE33BA3"/>
    <w:rsid w:val="3E34022F"/>
    <w:rsid w:val="3E9C5D1B"/>
    <w:rsid w:val="3ECD173D"/>
    <w:rsid w:val="3FB13A48"/>
    <w:rsid w:val="414666A2"/>
    <w:rsid w:val="41962EF5"/>
    <w:rsid w:val="42332D82"/>
    <w:rsid w:val="423A2649"/>
    <w:rsid w:val="437234EE"/>
    <w:rsid w:val="43A044FF"/>
    <w:rsid w:val="43BF0150"/>
    <w:rsid w:val="440A1978"/>
    <w:rsid w:val="44307908"/>
    <w:rsid w:val="460568C7"/>
    <w:rsid w:val="4612592E"/>
    <w:rsid w:val="468270BA"/>
    <w:rsid w:val="46831B69"/>
    <w:rsid w:val="46D93AE6"/>
    <w:rsid w:val="470D5A07"/>
    <w:rsid w:val="47233580"/>
    <w:rsid w:val="4763419E"/>
    <w:rsid w:val="47741A84"/>
    <w:rsid w:val="477A34E2"/>
    <w:rsid w:val="47956F9B"/>
    <w:rsid w:val="47E9483C"/>
    <w:rsid w:val="47E96429"/>
    <w:rsid w:val="480F1C53"/>
    <w:rsid w:val="482F19AD"/>
    <w:rsid w:val="48AA1981"/>
    <w:rsid w:val="48B30830"/>
    <w:rsid w:val="48E120FC"/>
    <w:rsid w:val="48EA3128"/>
    <w:rsid w:val="49142103"/>
    <w:rsid w:val="491A64D1"/>
    <w:rsid w:val="49A17655"/>
    <w:rsid w:val="49CB1BAA"/>
    <w:rsid w:val="4BB53849"/>
    <w:rsid w:val="4BCE772F"/>
    <w:rsid w:val="4BDD5D96"/>
    <w:rsid w:val="4BDF6A87"/>
    <w:rsid w:val="4BF65FCC"/>
    <w:rsid w:val="4C20442F"/>
    <w:rsid w:val="4C2F1CFE"/>
    <w:rsid w:val="4C720708"/>
    <w:rsid w:val="4D1655D0"/>
    <w:rsid w:val="4D690F1C"/>
    <w:rsid w:val="4D7600BB"/>
    <w:rsid w:val="4D9E1AAF"/>
    <w:rsid w:val="4D9E464D"/>
    <w:rsid w:val="4DA42E3E"/>
    <w:rsid w:val="4E176B9A"/>
    <w:rsid w:val="4E28581D"/>
    <w:rsid w:val="4E6F4770"/>
    <w:rsid w:val="4E6F76F9"/>
    <w:rsid w:val="4E916F1E"/>
    <w:rsid w:val="4EAD1EDD"/>
    <w:rsid w:val="4EBB269A"/>
    <w:rsid w:val="4EBE3A8B"/>
    <w:rsid w:val="4EE96D5A"/>
    <w:rsid w:val="4F082F58"/>
    <w:rsid w:val="4F6253C5"/>
    <w:rsid w:val="5094706D"/>
    <w:rsid w:val="50D37CC2"/>
    <w:rsid w:val="510C1882"/>
    <w:rsid w:val="51282ED9"/>
    <w:rsid w:val="514F438A"/>
    <w:rsid w:val="51B04B6E"/>
    <w:rsid w:val="51DC1112"/>
    <w:rsid w:val="51F55A16"/>
    <w:rsid w:val="524332FC"/>
    <w:rsid w:val="52707792"/>
    <w:rsid w:val="527C7EE5"/>
    <w:rsid w:val="52CC7CB3"/>
    <w:rsid w:val="52DE46FC"/>
    <w:rsid w:val="534A1D91"/>
    <w:rsid w:val="53C55506"/>
    <w:rsid w:val="54DD6EC5"/>
    <w:rsid w:val="55081F04"/>
    <w:rsid w:val="570D55B0"/>
    <w:rsid w:val="57357467"/>
    <w:rsid w:val="57D74412"/>
    <w:rsid w:val="58533496"/>
    <w:rsid w:val="585D60C3"/>
    <w:rsid w:val="58747D2D"/>
    <w:rsid w:val="59777658"/>
    <w:rsid w:val="598C7439"/>
    <w:rsid w:val="59F53DCD"/>
    <w:rsid w:val="5A0A04CC"/>
    <w:rsid w:val="5A1A070F"/>
    <w:rsid w:val="5B493B4D"/>
    <w:rsid w:val="5B501F0F"/>
    <w:rsid w:val="5B8C3F1C"/>
    <w:rsid w:val="5BA66A56"/>
    <w:rsid w:val="5BD20B76"/>
    <w:rsid w:val="5BEF2D71"/>
    <w:rsid w:val="5BEF37FD"/>
    <w:rsid w:val="5C011537"/>
    <w:rsid w:val="5C433822"/>
    <w:rsid w:val="5C445E30"/>
    <w:rsid w:val="5C6A7000"/>
    <w:rsid w:val="5CA442C0"/>
    <w:rsid w:val="5D622134"/>
    <w:rsid w:val="5D8B5480"/>
    <w:rsid w:val="5DA6050C"/>
    <w:rsid w:val="5E092746"/>
    <w:rsid w:val="5E2A2EEB"/>
    <w:rsid w:val="5EB56C59"/>
    <w:rsid w:val="5EEC5410"/>
    <w:rsid w:val="5EF05EE3"/>
    <w:rsid w:val="5F773850"/>
    <w:rsid w:val="5FAF4A01"/>
    <w:rsid w:val="5FDE5762"/>
    <w:rsid w:val="60162597"/>
    <w:rsid w:val="604216EC"/>
    <w:rsid w:val="607F7781"/>
    <w:rsid w:val="60C713A6"/>
    <w:rsid w:val="60F736AB"/>
    <w:rsid w:val="613F6CAD"/>
    <w:rsid w:val="616E1341"/>
    <w:rsid w:val="617C3A5E"/>
    <w:rsid w:val="618D289F"/>
    <w:rsid w:val="61932B55"/>
    <w:rsid w:val="61BE173D"/>
    <w:rsid w:val="61DC6497"/>
    <w:rsid w:val="626B6425"/>
    <w:rsid w:val="627628CB"/>
    <w:rsid w:val="62B64D4D"/>
    <w:rsid w:val="62DB0C58"/>
    <w:rsid w:val="632C14B3"/>
    <w:rsid w:val="63784EF3"/>
    <w:rsid w:val="63CF256B"/>
    <w:rsid w:val="63D92EEA"/>
    <w:rsid w:val="64126367"/>
    <w:rsid w:val="641F04F0"/>
    <w:rsid w:val="64720140"/>
    <w:rsid w:val="64C25526"/>
    <w:rsid w:val="652F2B95"/>
    <w:rsid w:val="65D01B0F"/>
    <w:rsid w:val="66140709"/>
    <w:rsid w:val="6683763C"/>
    <w:rsid w:val="66AC0F9A"/>
    <w:rsid w:val="67156E42"/>
    <w:rsid w:val="67967C73"/>
    <w:rsid w:val="67BF46A4"/>
    <w:rsid w:val="681138DE"/>
    <w:rsid w:val="688C4A7B"/>
    <w:rsid w:val="68C70257"/>
    <w:rsid w:val="69253987"/>
    <w:rsid w:val="697414BE"/>
    <w:rsid w:val="69937B96"/>
    <w:rsid w:val="69B12712"/>
    <w:rsid w:val="69B86838"/>
    <w:rsid w:val="69BC5AA1"/>
    <w:rsid w:val="69BD2E65"/>
    <w:rsid w:val="69CD66DE"/>
    <w:rsid w:val="69D837FB"/>
    <w:rsid w:val="69EC2879"/>
    <w:rsid w:val="69F7600A"/>
    <w:rsid w:val="6A1A02B8"/>
    <w:rsid w:val="6A7328DC"/>
    <w:rsid w:val="6A86594D"/>
    <w:rsid w:val="6ADD2BE6"/>
    <w:rsid w:val="6B343F2D"/>
    <w:rsid w:val="6B7D2FF0"/>
    <w:rsid w:val="6BE835AD"/>
    <w:rsid w:val="6C0B2DD8"/>
    <w:rsid w:val="6C135C63"/>
    <w:rsid w:val="6C3F698F"/>
    <w:rsid w:val="6C845EC4"/>
    <w:rsid w:val="6CC36EE1"/>
    <w:rsid w:val="6D1D169A"/>
    <w:rsid w:val="6D4F2026"/>
    <w:rsid w:val="6D9A12E3"/>
    <w:rsid w:val="6DA527C3"/>
    <w:rsid w:val="6F761D13"/>
    <w:rsid w:val="6FC860C0"/>
    <w:rsid w:val="6FDB2297"/>
    <w:rsid w:val="70240936"/>
    <w:rsid w:val="70A64653"/>
    <w:rsid w:val="70B561CB"/>
    <w:rsid w:val="70B75F91"/>
    <w:rsid w:val="720E18B5"/>
    <w:rsid w:val="726D18A6"/>
    <w:rsid w:val="728D530D"/>
    <w:rsid w:val="73092C77"/>
    <w:rsid w:val="746301DD"/>
    <w:rsid w:val="74895E06"/>
    <w:rsid w:val="75641D04"/>
    <w:rsid w:val="75B97762"/>
    <w:rsid w:val="768216BE"/>
    <w:rsid w:val="76C9109B"/>
    <w:rsid w:val="76E22315"/>
    <w:rsid w:val="770C22D8"/>
    <w:rsid w:val="77324E93"/>
    <w:rsid w:val="774602FD"/>
    <w:rsid w:val="77536434"/>
    <w:rsid w:val="77A4435D"/>
    <w:rsid w:val="77AF64E3"/>
    <w:rsid w:val="77C12D0B"/>
    <w:rsid w:val="77F85065"/>
    <w:rsid w:val="78872FBC"/>
    <w:rsid w:val="78E3742E"/>
    <w:rsid w:val="790224D5"/>
    <w:rsid w:val="79586707"/>
    <w:rsid w:val="797B1460"/>
    <w:rsid w:val="79C873E6"/>
    <w:rsid w:val="7A153561"/>
    <w:rsid w:val="7A513882"/>
    <w:rsid w:val="7A9E45ED"/>
    <w:rsid w:val="7AAE7C09"/>
    <w:rsid w:val="7AE119BB"/>
    <w:rsid w:val="7B3D4543"/>
    <w:rsid w:val="7B5837D8"/>
    <w:rsid w:val="7B590514"/>
    <w:rsid w:val="7BB16F7F"/>
    <w:rsid w:val="7BB340C8"/>
    <w:rsid w:val="7BC43369"/>
    <w:rsid w:val="7C7C0EB3"/>
    <w:rsid w:val="7CA1470D"/>
    <w:rsid w:val="7D1D1088"/>
    <w:rsid w:val="7D384885"/>
    <w:rsid w:val="7DB36601"/>
    <w:rsid w:val="7DF12244"/>
    <w:rsid w:val="7E08502E"/>
    <w:rsid w:val="7EA55B4B"/>
    <w:rsid w:val="7EF46ED2"/>
    <w:rsid w:val="7EF47D5D"/>
    <w:rsid w:val="7F43424F"/>
    <w:rsid w:val="7F6D3FA8"/>
    <w:rsid w:val="7FD41429"/>
    <w:rsid w:val="7FF4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qFormat="1" w:unhideWhenUsed="0" w:uiPriority="2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="宋体" w:cs="Times New Roman"/>
      <w:b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48</Words>
  <Characters>6116</Characters>
  <Lines>52</Lines>
  <Paragraphs>14</Paragraphs>
  <TotalTime>3</TotalTime>
  <ScaleCrop>false</ScaleCrop>
  <LinksUpToDate>false</LinksUpToDate>
  <CharactersWithSpaces>688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8T06:14:00Z</dcterms:created>
  <dc:creator>李志强</dc:creator>
  <cp:lastModifiedBy>李志强</cp:lastModifiedBy>
  <dcterms:modified xsi:type="dcterms:W3CDTF">2022-11-16T08:35:4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E18A1B41BE848FFB04E31198183ED68</vt:lpwstr>
  </property>
</Properties>
</file>